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05"/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6A0" w:firstRow="1" w:lastRow="0" w:firstColumn="1" w:lastColumn="0" w:noHBand="1" w:noVBand="1"/>
      </w:tblPr>
      <w:tblGrid>
        <w:gridCol w:w="1723"/>
        <w:gridCol w:w="983"/>
        <w:gridCol w:w="845"/>
        <w:gridCol w:w="900"/>
        <w:gridCol w:w="926"/>
        <w:gridCol w:w="683"/>
        <w:gridCol w:w="683"/>
        <w:gridCol w:w="940"/>
        <w:gridCol w:w="872"/>
        <w:gridCol w:w="547"/>
      </w:tblGrid>
      <w:tr w:rsidR="00C47A21" w:rsidRPr="00246DE9" w:rsidTr="00C47A21">
        <w:trPr>
          <w:tblHeader/>
        </w:trPr>
        <w:tc>
          <w:tcPr>
            <w:tcW w:w="0" w:type="auto"/>
            <w:vMerge w:val="restart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Dabigatran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Dabigatran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Rivaroxaban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Rivaroxaban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Apixaban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Apixaban</w:t>
            </w:r>
          </w:p>
        </w:tc>
        <w:tc>
          <w:tcPr>
            <w:tcW w:w="0" w:type="auto"/>
            <w:vMerge w:val="restart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Total NOACs</w:t>
            </w:r>
          </w:p>
        </w:tc>
        <w:tc>
          <w:tcPr>
            <w:tcW w:w="0" w:type="auto"/>
            <w:vMerge w:val="restart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Warfarin</w:t>
            </w:r>
          </w:p>
        </w:tc>
        <w:tc>
          <w:tcPr>
            <w:tcW w:w="0" w:type="auto"/>
            <w:vMerge w:val="restart"/>
            <w:hideMark/>
          </w:tcPr>
          <w:p w:rsidR="00C47A21" w:rsidRPr="00246DE9" w:rsidRDefault="00C47A21" w:rsidP="00C47A21">
            <w:pPr>
              <w:jc w:val="both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P-value</w:t>
            </w:r>
          </w:p>
        </w:tc>
      </w:tr>
      <w:tr w:rsidR="00C47A21" w:rsidRPr="00246DE9" w:rsidTr="00C47A21">
        <w:trPr>
          <w:tblHeader/>
        </w:trPr>
        <w:tc>
          <w:tcPr>
            <w:tcW w:w="0" w:type="auto"/>
            <w:vMerge/>
            <w:vAlign w:val="center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110 mg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150 mg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15 mg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20 mg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2.5 mg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bolditalic"/>
                <w:rFonts w:eastAsia="Times New Roman"/>
                <w:sz w:val="16"/>
              </w:rPr>
              <w:t>5 mg</w:t>
            </w:r>
          </w:p>
        </w:tc>
        <w:tc>
          <w:tcPr>
            <w:tcW w:w="0" w:type="auto"/>
            <w:vMerge/>
            <w:vAlign w:val="center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1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43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3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82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00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Age (SD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77.2 (8.5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66.0 (9.2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81.9 (7.3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71.1 (8.1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-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-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70.5 (10.3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75.0 (9.6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Sex (female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94 (43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53 (3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6 (4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47 (3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10 (38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854 (42.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Time in treatment (days)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66,813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14,972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6567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6,064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88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667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15,17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Years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8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1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7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0.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59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76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Stroke/TIA</w:t>
            </w:r>
            <w:r w:rsidRPr="00246DE9">
              <w:rPr>
                <w:rStyle w:val="simple"/>
                <w:rFonts w:eastAsia="Times New Roman"/>
                <w:sz w:val="16"/>
              </w:rPr>
              <w:t xml:space="preserve"> </w:t>
            </w:r>
            <w:r w:rsidRPr="00246DE9">
              <w:rPr>
                <w:rStyle w:val="italic"/>
                <w:rFonts w:eastAsia="Times New Roman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6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Event rate*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.8 (1.7–7.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0 (0.2-2.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5.6 (0.3-2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9 (1.0–3.2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5 (1.0–2.2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0.62</w:t>
            </w: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Major Bleeding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6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5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2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44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Event rate*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.3 (1.3–6.8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6 (0.6-3.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4 (0.07-7.0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.0 (1.1–3.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2.5 (1.8–3.3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0.65</w:t>
            </w: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GI-bleeding</w:t>
            </w:r>
            <w:r w:rsidRPr="00246DE9">
              <w:rPr>
                <w:rStyle w:val="simple"/>
                <w:rFonts w:eastAsia="Times New Roman"/>
                <w:sz w:val="16"/>
              </w:rPr>
              <w:t xml:space="preserve"> </w:t>
            </w:r>
            <w:r w:rsidRPr="00246DE9">
              <w:rPr>
                <w:rStyle w:val="italic"/>
                <w:rFonts w:eastAsia="Times New Roman"/>
                <w:sz w:val="16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Event rate*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6 (0.4-4.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0 (0.2-2.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4 (0.07-7.0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MI</w:t>
            </w:r>
            <w:r w:rsidRPr="00246DE9">
              <w:rPr>
                <w:rStyle w:val="simple"/>
                <w:rFonts w:eastAsia="Times New Roman"/>
                <w:sz w:val="16"/>
              </w:rPr>
              <w:t xml:space="preserve"> </w:t>
            </w:r>
            <w:r w:rsidRPr="00246DE9">
              <w:rPr>
                <w:rStyle w:val="italic"/>
                <w:rFonts w:eastAsia="Times New Roman"/>
                <w:sz w:val="16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  <w:tr w:rsidR="00C47A21" w:rsidRPr="00246DE9" w:rsidTr="00C47A21">
        <w:trPr>
          <w:tblHeader/>
        </w:trPr>
        <w:tc>
          <w:tcPr>
            <w:tcW w:w="0" w:type="auto"/>
            <w:hideMark/>
          </w:tcPr>
          <w:p w:rsidR="00C47A21" w:rsidRPr="00246DE9" w:rsidRDefault="00C47A21" w:rsidP="00C47A21">
            <w:pPr>
              <w:ind w:right="85"/>
              <w:rPr>
                <w:rFonts w:eastAsia="Times New Roman"/>
                <w:sz w:val="16"/>
              </w:rPr>
            </w:pPr>
            <w:r w:rsidRPr="00246DE9">
              <w:rPr>
                <w:rStyle w:val="italic"/>
                <w:rFonts w:eastAsia="Times New Roman"/>
                <w:sz w:val="16"/>
              </w:rPr>
              <w:t>Event rate*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ind w:left="56"/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0.5 (0.03-2.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  <w:r w:rsidRPr="00246DE9">
              <w:rPr>
                <w:rStyle w:val="simple"/>
                <w:rFonts w:eastAsia="Times New Roman"/>
                <w:sz w:val="16"/>
              </w:rPr>
              <w:t>1.4 (0.07-7.0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C47A21">
            <w:pPr>
              <w:rPr>
                <w:rFonts w:eastAsia="Times New Roman"/>
                <w:sz w:val="16"/>
              </w:rPr>
            </w:pPr>
          </w:p>
        </w:tc>
      </w:tr>
    </w:tbl>
    <w:p w:rsidR="00C47A21" w:rsidRDefault="00615679" w:rsidP="00C47A21">
      <w:pPr>
        <w:pStyle w:val="float"/>
        <w:spacing w:after="0" w:afterAutospacing="0"/>
        <w:rPr>
          <w:rStyle w:val="bold"/>
          <w:sz w:val="16"/>
        </w:rPr>
      </w:pPr>
      <w:r>
        <w:rPr>
          <w:rStyle w:val="bold"/>
          <w:sz w:val="16"/>
        </w:rPr>
        <w:t>Additional file 1</w:t>
      </w:r>
    </w:p>
    <w:p w:rsidR="00C47A21" w:rsidRDefault="00C47A21" w:rsidP="00C47A21">
      <w:pPr>
        <w:pStyle w:val="float"/>
        <w:spacing w:after="0" w:afterAutospacing="0"/>
        <w:rPr>
          <w:rStyle w:val="bold"/>
          <w:sz w:val="18"/>
          <w:szCs w:val="18"/>
        </w:rPr>
      </w:pPr>
      <w:r w:rsidRPr="00C47A21">
        <w:rPr>
          <w:rStyle w:val="Caption1"/>
          <w:b/>
          <w:bCs/>
          <w:sz w:val="18"/>
          <w:szCs w:val="18"/>
        </w:rPr>
        <w:t xml:space="preserve">Table </w:t>
      </w:r>
      <w:r w:rsidR="00615679">
        <w:rPr>
          <w:rStyle w:val="Caption1"/>
          <w:b/>
          <w:bCs/>
          <w:sz w:val="18"/>
          <w:szCs w:val="18"/>
        </w:rPr>
        <w:t>S</w:t>
      </w:r>
      <w:r w:rsidRPr="00C47A21">
        <w:rPr>
          <w:rStyle w:val="Caption1"/>
          <w:b/>
          <w:bCs/>
          <w:sz w:val="18"/>
          <w:szCs w:val="18"/>
        </w:rPr>
        <w:t>1</w:t>
      </w:r>
      <w:r w:rsidRPr="00C47A21">
        <w:rPr>
          <w:rStyle w:val="Caption1"/>
          <w:sz w:val="18"/>
          <w:szCs w:val="18"/>
        </w:rPr>
        <w:t xml:space="preserve"> </w:t>
      </w:r>
      <w:r w:rsidRPr="00C47A21">
        <w:rPr>
          <w:rStyle w:val="bold"/>
          <w:sz w:val="18"/>
          <w:szCs w:val="18"/>
        </w:rPr>
        <w:t>Primary endpoints according to the different novel oral anticoagulants and comparison to the warfarin cohort</w:t>
      </w:r>
    </w:p>
    <w:p w:rsidR="00C47A21" w:rsidRDefault="00C47A21" w:rsidP="00C47A21">
      <w:pPr>
        <w:jc w:val="both"/>
        <w:rPr>
          <w:rFonts w:eastAsia="Times New Roman"/>
          <w:sz w:val="16"/>
        </w:rPr>
      </w:pPr>
    </w:p>
    <w:p w:rsidR="00C47A21" w:rsidRPr="00246DE9" w:rsidRDefault="00C47A21" w:rsidP="00C47A21">
      <w:pPr>
        <w:jc w:val="both"/>
        <w:rPr>
          <w:rFonts w:eastAsia="Times New Roman"/>
          <w:sz w:val="16"/>
        </w:rPr>
      </w:pPr>
      <w:r w:rsidRPr="00246DE9">
        <w:rPr>
          <w:rFonts w:eastAsia="Times New Roman"/>
          <w:sz w:val="16"/>
        </w:rPr>
        <w:t xml:space="preserve">* Incidence (95% CI); per 100 patient-years, </w:t>
      </w:r>
      <w:r w:rsidRPr="00246DE9">
        <w:rPr>
          <w:rFonts w:eastAsia="Times New Roman"/>
          <w:sz w:val="16"/>
          <w:vertAlign w:val="superscript"/>
        </w:rPr>
        <w:t>a</w:t>
      </w:r>
      <w:r w:rsidRPr="00246DE9">
        <w:rPr>
          <w:rFonts w:eastAsia="Times New Roman"/>
          <w:sz w:val="16"/>
        </w:rPr>
        <w:t xml:space="preserve"> Transient ischemic attack, </w:t>
      </w:r>
      <w:r w:rsidRPr="00246DE9">
        <w:rPr>
          <w:rFonts w:eastAsia="Times New Roman"/>
          <w:sz w:val="16"/>
          <w:vertAlign w:val="superscript"/>
        </w:rPr>
        <w:t>b</w:t>
      </w:r>
      <w:r w:rsidRPr="00246DE9">
        <w:rPr>
          <w:rFonts w:eastAsia="Times New Roman"/>
          <w:sz w:val="16"/>
        </w:rPr>
        <w:t xml:space="preserve"> Gastrointestinal bleeding, </w:t>
      </w:r>
      <w:r w:rsidRPr="00246DE9">
        <w:rPr>
          <w:rFonts w:eastAsia="Times New Roman"/>
          <w:sz w:val="16"/>
          <w:vertAlign w:val="superscript"/>
        </w:rPr>
        <w:t>c</w:t>
      </w:r>
      <w:r w:rsidRPr="00246DE9">
        <w:rPr>
          <w:rFonts w:eastAsia="Times New Roman"/>
          <w:sz w:val="16"/>
        </w:rPr>
        <w:t xml:space="preserve"> Myocardial infarction</w:t>
      </w:r>
      <w:r>
        <w:rPr>
          <w:rFonts w:eastAsia="Times New Roman"/>
          <w:sz w:val="16"/>
        </w:rPr>
        <w:t>.</w:t>
      </w:r>
    </w:p>
    <w:p w:rsidR="00C47A21" w:rsidRDefault="00C47A21" w:rsidP="00C47A21">
      <w:pPr>
        <w:pStyle w:val="float"/>
        <w:spacing w:after="0" w:afterAutospacing="0"/>
        <w:rPr>
          <w:rStyle w:val="bold"/>
          <w:sz w:val="16"/>
        </w:rPr>
      </w:pPr>
    </w:p>
    <w:p w:rsidR="00C47A21" w:rsidRDefault="00C47A21" w:rsidP="00C47A21">
      <w:pPr>
        <w:pStyle w:val="float"/>
        <w:spacing w:after="0" w:afterAutospacing="0"/>
        <w:rPr>
          <w:rStyle w:val="bold"/>
          <w:sz w:val="16"/>
        </w:rPr>
      </w:pPr>
    </w:p>
    <w:p w:rsidR="00C47A21" w:rsidRPr="00C47A21" w:rsidRDefault="00C47A21" w:rsidP="00C47A21">
      <w:pPr>
        <w:pStyle w:val="float"/>
        <w:spacing w:after="0" w:afterAutospacing="0"/>
        <w:rPr>
          <w:rStyle w:val="bold"/>
          <w:b w:val="0"/>
          <w:bCs w:val="0"/>
          <w:sz w:val="18"/>
        </w:rPr>
      </w:pPr>
      <w:r w:rsidRPr="00246DE9">
        <w:rPr>
          <w:rStyle w:val="Caption1"/>
          <w:b/>
          <w:bCs/>
          <w:sz w:val="18"/>
        </w:rPr>
        <w:t xml:space="preserve">Table </w:t>
      </w:r>
      <w:r w:rsidR="00615679">
        <w:rPr>
          <w:rStyle w:val="Caption1"/>
          <w:b/>
          <w:bCs/>
          <w:sz w:val="18"/>
        </w:rPr>
        <w:t>S</w:t>
      </w:r>
      <w:r w:rsidRPr="00246DE9">
        <w:rPr>
          <w:rStyle w:val="Caption1"/>
          <w:b/>
          <w:bCs/>
          <w:sz w:val="18"/>
        </w:rPr>
        <w:t>2</w:t>
      </w:r>
      <w:r w:rsidRPr="00246DE9">
        <w:rPr>
          <w:rStyle w:val="Caption1"/>
          <w:sz w:val="18"/>
        </w:rPr>
        <w:t xml:space="preserve"> </w:t>
      </w:r>
      <w:r w:rsidRPr="00246DE9">
        <w:rPr>
          <w:rStyle w:val="bold"/>
          <w:sz w:val="18"/>
        </w:rPr>
        <w:t>Adverse events not related to primary outcome and discontinuation of the different drugs and dose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3"/>
        <w:gridCol w:w="2020"/>
        <w:gridCol w:w="1833"/>
        <w:gridCol w:w="1858"/>
        <w:gridCol w:w="1858"/>
      </w:tblGrid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bolditalic"/>
                <w:rFonts w:eastAsia="Times New Roman"/>
                <w:sz w:val="18"/>
              </w:rPr>
              <w:t>Dabigatran 110 mg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bolditalic"/>
                <w:rFonts w:eastAsia="Times New Roman"/>
                <w:sz w:val="18"/>
              </w:rPr>
              <w:t>Dabigatran 150 mg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bolditalic"/>
                <w:rFonts w:eastAsia="Times New Roman"/>
                <w:sz w:val="18"/>
              </w:rPr>
              <w:t>Rivaroxaban 15 mg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bolditalic"/>
                <w:rFonts w:eastAsia="Times New Roman"/>
                <w:sz w:val="18"/>
              </w:rPr>
              <w:t>Rivaroxaban 20 mg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bolditalic"/>
                <w:rFonts w:eastAsia="Times New Roman"/>
                <w:sz w:val="18"/>
              </w:rPr>
              <w:t>Adverse event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5.9 (13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4.4 (19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0.3 (4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5 (2)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Dyspepsia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7 (6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2 (5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Allerg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2 (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6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7 (1)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Dyspnea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2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Muscle pai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2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Headache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2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6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Diarrhea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545928" w:rsidP="00F861CD">
            <w:pPr>
              <w:rPr>
                <w:rFonts w:eastAsia="Times New Roman"/>
                <w:sz w:val="18"/>
              </w:rPr>
            </w:pPr>
            <w:r>
              <w:rPr>
                <w:rStyle w:val="italic"/>
                <w:rFonts w:eastAsia="Times New Roman"/>
                <w:sz w:val="18"/>
              </w:rPr>
              <w:t>Ver</w:t>
            </w:r>
            <w:r w:rsidR="00C47A21" w:rsidRPr="00246DE9">
              <w:rPr>
                <w:rStyle w:val="italic"/>
                <w:rFonts w:eastAsia="Times New Roman"/>
                <w:sz w:val="18"/>
              </w:rPr>
              <w:t>t</w:t>
            </w:r>
            <w:r>
              <w:rPr>
                <w:rStyle w:val="italic"/>
                <w:rFonts w:eastAsia="Times New Roman"/>
                <w:sz w:val="18"/>
              </w:rPr>
              <w:t>i</w:t>
            </w:r>
            <w:bookmarkStart w:id="0" w:name="_GoBack"/>
            <w:bookmarkEnd w:id="0"/>
            <w:r w:rsidR="00C47A21" w:rsidRPr="00246DE9">
              <w:rPr>
                <w:rStyle w:val="italic"/>
                <w:rFonts w:eastAsia="Times New Roman"/>
                <w:sz w:val="18"/>
              </w:rPr>
              <w:t>go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6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Othe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4 (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Minor bleeding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6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bolditalic"/>
                <w:rFonts w:eastAsia="Times New Roman"/>
                <w:sz w:val="18"/>
              </w:rPr>
              <w:t>Discontinua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7.3 (1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6.1 (2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6 (1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3.7 (5)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Outcome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7 (6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9 (4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6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2 (3)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Renal failur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3 (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2 (5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Ablation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3 (10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7 (1)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Othe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8 (4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1.6 (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7 (1)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italic"/>
                <w:rFonts w:eastAsia="Times New Roman"/>
                <w:sz w:val="18"/>
              </w:rPr>
              <w:t>Changed dose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151"/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5 (1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2.3 (10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8"/>
              </w:rPr>
            </w:pPr>
            <w:r w:rsidRPr="00246DE9">
              <w:rPr>
                <w:rStyle w:val="simple"/>
                <w:rFonts w:eastAsia="Times New Roman"/>
                <w:sz w:val="18"/>
              </w:rPr>
              <w:t>0.7 (1)</w:t>
            </w:r>
          </w:p>
        </w:tc>
      </w:tr>
    </w:tbl>
    <w:p w:rsidR="00C47A21" w:rsidRPr="00246DE9" w:rsidRDefault="00C47A21" w:rsidP="00C47A21">
      <w:pPr>
        <w:jc w:val="both"/>
        <w:rPr>
          <w:rFonts w:eastAsia="Times New Roman"/>
          <w:sz w:val="18"/>
        </w:rPr>
      </w:pPr>
      <w:r w:rsidRPr="00246DE9">
        <w:rPr>
          <w:rFonts w:eastAsia="Times New Roman"/>
          <w:sz w:val="18"/>
        </w:rPr>
        <w:t>Values are presented as % (n).</w:t>
      </w:r>
    </w:p>
    <w:p w:rsidR="00C47A21" w:rsidRDefault="00C47A21" w:rsidP="00C47A21">
      <w:pPr>
        <w:pStyle w:val="float"/>
        <w:spacing w:after="0" w:afterAutospacing="0"/>
        <w:rPr>
          <w:sz w:val="16"/>
        </w:rPr>
      </w:pPr>
    </w:p>
    <w:p w:rsidR="00C47A21" w:rsidRPr="00C47A21" w:rsidRDefault="00C47A21" w:rsidP="00C47A21">
      <w:pPr>
        <w:pStyle w:val="float"/>
        <w:spacing w:after="0" w:afterAutospacing="0"/>
        <w:rPr>
          <w:sz w:val="16"/>
          <w:szCs w:val="16"/>
        </w:rPr>
      </w:pPr>
      <w:r w:rsidRPr="00246DE9">
        <w:rPr>
          <w:rStyle w:val="Caption1"/>
          <w:b/>
          <w:bCs/>
          <w:sz w:val="16"/>
          <w:szCs w:val="16"/>
        </w:rPr>
        <w:t xml:space="preserve">Table </w:t>
      </w:r>
      <w:r w:rsidR="00615679">
        <w:rPr>
          <w:rStyle w:val="Caption1"/>
          <w:b/>
          <w:bCs/>
          <w:sz w:val="16"/>
          <w:szCs w:val="16"/>
        </w:rPr>
        <w:t>S</w:t>
      </w:r>
      <w:r w:rsidRPr="00246DE9">
        <w:rPr>
          <w:rStyle w:val="Caption1"/>
          <w:b/>
          <w:bCs/>
          <w:sz w:val="16"/>
          <w:szCs w:val="16"/>
        </w:rPr>
        <w:t>3</w:t>
      </w:r>
      <w:r w:rsidRPr="00246DE9">
        <w:rPr>
          <w:rStyle w:val="Caption1"/>
          <w:sz w:val="16"/>
          <w:szCs w:val="16"/>
        </w:rPr>
        <w:t xml:space="preserve"> </w:t>
      </w:r>
      <w:r w:rsidRPr="00246DE9">
        <w:rPr>
          <w:rStyle w:val="bold"/>
          <w:sz w:val="16"/>
          <w:szCs w:val="16"/>
        </w:rPr>
        <w:t>CHADS</w:t>
      </w:r>
      <w:r w:rsidRPr="00246DE9">
        <w:rPr>
          <w:rStyle w:val="bold"/>
          <w:sz w:val="16"/>
          <w:szCs w:val="16"/>
          <w:vertAlign w:val="subscript"/>
        </w:rPr>
        <w:t>2</w:t>
      </w:r>
      <w:r w:rsidRPr="00246DE9">
        <w:rPr>
          <w:rStyle w:val="bold"/>
          <w:sz w:val="16"/>
          <w:szCs w:val="16"/>
        </w:rPr>
        <w:t>, CHA</w:t>
      </w:r>
      <w:r w:rsidRPr="00246DE9">
        <w:rPr>
          <w:rStyle w:val="bold"/>
          <w:sz w:val="16"/>
          <w:szCs w:val="16"/>
          <w:vertAlign w:val="subscript"/>
        </w:rPr>
        <w:t>2</w:t>
      </w:r>
      <w:r w:rsidRPr="00246DE9">
        <w:rPr>
          <w:rStyle w:val="bold"/>
          <w:sz w:val="16"/>
          <w:szCs w:val="16"/>
        </w:rPr>
        <w:t>DS</w:t>
      </w:r>
      <w:r w:rsidRPr="00246DE9">
        <w:rPr>
          <w:rStyle w:val="bold"/>
          <w:sz w:val="16"/>
          <w:szCs w:val="16"/>
          <w:vertAlign w:val="subscript"/>
        </w:rPr>
        <w:t>2</w:t>
      </w:r>
      <w:r w:rsidRPr="00246DE9">
        <w:rPr>
          <w:rStyle w:val="bold"/>
          <w:sz w:val="16"/>
          <w:szCs w:val="16"/>
        </w:rPr>
        <w:t>-VASc, HAS-BLED and eGFR in the case control study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9"/>
        <w:gridCol w:w="1512"/>
        <w:gridCol w:w="1850"/>
        <w:gridCol w:w="554"/>
        <w:gridCol w:w="1703"/>
        <w:gridCol w:w="1850"/>
        <w:gridCol w:w="554"/>
      </w:tblGrid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italic"/>
                <w:rFonts w:eastAsia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86"/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"/>
                <w:rFonts w:eastAsia="Times New Roman"/>
                <w:sz w:val="16"/>
                <w:szCs w:val="16"/>
              </w:rPr>
              <w:t>Stroke/TIA (n = 12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"/>
                <w:rFonts w:eastAsia="Times New Roman"/>
                <w:sz w:val="16"/>
                <w:szCs w:val="16"/>
              </w:rPr>
              <w:t>Matched controls (n = 33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"/>
                <w:rFonts w:eastAsia="Times New Roman"/>
                <w:sz w:val="16"/>
                <w:szCs w:val="16"/>
              </w:rPr>
              <w:t>Major bleeding (n = 12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"/>
                <w:rFonts w:eastAsia="Times New Roman"/>
                <w:sz w:val="16"/>
                <w:szCs w:val="16"/>
              </w:rPr>
              <w:t>Matched controls (n = 3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italic"/>
                <w:rFonts w:eastAsia="Times New Roman"/>
                <w:sz w:val="16"/>
                <w:szCs w:val="16"/>
              </w:rPr>
              <w:t>CHADS</w:t>
            </w:r>
            <w:r w:rsidRPr="00246DE9">
              <w:rPr>
                <w:rStyle w:val="italic"/>
                <w:rFonts w:eastAsia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ind w:left="86"/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2.8 (±1.1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2.0 (±0.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2.6 (±1.0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2.2 (1.2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italic"/>
                <w:rFonts w:eastAsia="Times New Roman"/>
                <w:sz w:val="16"/>
                <w:szCs w:val="16"/>
              </w:rPr>
              <w:t>CHA</w:t>
            </w:r>
            <w:r w:rsidRPr="00246DE9">
              <w:rPr>
                <w:rStyle w:val="italic"/>
                <w:rFonts w:eastAsia="Times New Roman"/>
                <w:sz w:val="16"/>
                <w:szCs w:val="16"/>
                <w:vertAlign w:val="subscript"/>
              </w:rPr>
              <w:t>2</w:t>
            </w:r>
            <w:r w:rsidRPr="00246DE9">
              <w:rPr>
                <w:rStyle w:val="italic"/>
                <w:rFonts w:eastAsia="Times New Roman"/>
                <w:sz w:val="16"/>
                <w:szCs w:val="16"/>
              </w:rPr>
              <w:t>DS</w:t>
            </w:r>
            <w:r w:rsidRPr="00246DE9">
              <w:rPr>
                <w:rStyle w:val="italic"/>
                <w:rFonts w:eastAsia="Times New Roman"/>
                <w:sz w:val="16"/>
                <w:szCs w:val="16"/>
                <w:vertAlign w:val="subscript"/>
              </w:rPr>
              <w:t>2</w:t>
            </w:r>
            <w:r w:rsidRPr="00246DE9">
              <w:rPr>
                <w:rStyle w:val="italic"/>
                <w:rFonts w:eastAsia="Times New Roman"/>
                <w:sz w:val="16"/>
                <w:szCs w:val="16"/>
              </w:rPr>
              <w:t>-VASc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86"/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4.2 (±1.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3.4 (±1.0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3.75 (±1.42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3.6 (1.6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71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italic"/>
                <w:rFonts w:eastAsia="Times New Roman"/>
                <w:sz w:val="16"/>
                <w:szCs w:val="16"/>
              </w:rPr>
              <w:t>HAS-BLED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ind w:left="86"/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2.0 (±1.10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1.4 (±0.8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045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1.9 (±0.67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1.6 (0.8)</w:t>
            </w:r>
          </w:p>
        </w:tc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127</w:t>
            </w:r>
          </w:p>
        </w:tc>
      </w:tr>
      <w:tr w:rsidR="00C47A21" w:rsidRPr="00246DE9" w:rsidTr="00F861CD">
        <w:trPr>
          <w:tblHeader/>
          <w:jc w:val="center"/>
        </w:trPr>
        <w:tc>
          <w:tcPr>
            <w:tcW w:w="0" w:type="auto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italic"/>
                <w:rFonts w:eastAsia="Times New Roman"/>
                <w:sz w:val="16"/>
                <w:szCs w:val="16"/>
              </w:rPr>
              <w:t>eGFR*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ind w:left="86"/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62.0 (±15.7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59.1 (±12.8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55.2 (±17.4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58.0 (±10.8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47A21" w:rsidRPr="00246DE9" w:rsidRDefault="00C47A21" w:rsidP="00F861CD">
            <w:pPr>
              <w:rPr>
                <w:rFonts w:eastAsia="Times New Roman"/>
                <w:sz w:val="16"/>
                <w:szCs w:val="16"/>
              </w:rPr>
            </w:pPr>
            <w:r w:rsidRPr="00246DE9">
              <w:rPr>
                <w:rStyle w:val="simple"/>
                <w:rFonts w:eastAsia="Times New Roman"/>
                <w:sz w:val="16"/>
                <w:szCs w:val="16"/>
              </w:rPr>
              <w:t>0.50</w:t>
            </w:r>
          </w:p>
        </w:tc>
      </w:tr>
    </w:tbl>
    <w:p w:rsidR="00C47A21" w:rsidRPr="00246DE9" w:rsidRDefault="00C47A21" w:rsidP="00C47A21">
      <w:pPr>
        <w:jc w:val="both"/>
        <w:rPr>
          <w:rFonts w:eastAsia="Times New Roman"/>
          <w:sz w:val="16"/>
          <w:szCs w:val="16"/>
        </w:rPr>
      </w:pPr>
      <w:r w:rsidRPr="00246DE9">
        <w:rPr>
          <w:rFonts w:eastAsia="Times New Roman"/>
          <w:sz w:val="16"/>
          <w:szCs w:val="16"/>
        </w:rPr>
        <w:t>*estimated glomerular filtration rate (ml/min/1.73 m</w:t>
      </w:r>
      <w:r w:rsidRPr="00246DE9">
        <w:rPr>
          <w:rFonts w:eastAsia="Times New Roman"/>
          <w:sz w:val="16"/>
          <w:szCs w:val="16"/>
          <w:vertAlign w:val="superscript"/>
        </w:rPr>
        <w:t>2</w:t>
      </w:r>
      <w:r w:rsidRPr="00246DE9">
        <w:rPr>
          <w:rFonts w:eastAsia="Times New Roman"/>
          <w:sz w:val="16"/>
          <w:szCs w:val="16"/>
        </w:rPr>
        <w:t>)</w:t>
      </w:r>
      <w:r>
        <w:rPr>
          <w:rFonts w:eastAsia="Times New Roman"/>
          <w:sz w:val="16"/>
          <w:szCs w:val="16"/>
        </w:rPr>
        <w:t>.</w:t>
      </w:r>
    </w:p>
    <w:p w:rsidR="00C47A21" w:rsidRPr="00C47A21" w:rsidRDefault="00C47A21" w:rsidP="00C47A21">
      <w:pPr>
        <w:pStyle w:val="float"/>
        <w:spacing w:after="0" w:afterAutospacing="0"/>
        <w:rPr>
          <w:sz w:val="16"/>
        </w:rPr>
      </w:pPr>
    </w:p>
    <w:sectPr w:rsidR="00C47A21" w:rsidRPr="00C47A21" w:rsidSect="00C67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21"/>
    <w:rsid w:val="00001F54"/>
    <w:rsid w:val="000030B3"/>
    <w:rsid w:val="00005EF7"/>
    <w:rsid w:val="00006767"/>
    <w:rsid w:val="00007763"/>
    <w:rsid w:val="000077E6"/>
    <w:rsid w:val="000162F1"/>
    <w:rsid w:val="000169D9"/>
    <w:rsid w:val="00020BF5"/>
    <w:rsid w:val="00020D08"/>
    <w:rsid w:val="000276A1"/>
    <w:rsid w:val="000276AB"/>
    <w:rsid w:val="00030CBF"/>
    <w:rsid w:val="0003596A"/>
    <w:rsid w:val="00037B42"/>
    <w:rsid w:val="0004330D"/>
    <w:rsid w:val="0005221E"/>
    <w:rsid w:val="0005685D"/>
    <w:rsid w:val="00070B42"/>
    <w:rsid w:val="00071D0B"/>
    <w:rsid w:val="00073552"/>
    <w:rsid w:val="00080159"/>
    <w:rsid w:val="00081750"/>
    <w:rsid w:val="00083FA9"/>
    <w:rsid w:val="00085F22"/>
    <w:rsid w:val="00085F6F"/>
    <w:rsid w:val="000A0BB0"/>
    <w:rsid w:val="000A2B9B"/>
    <w:rsid w:val="000A2FAD"/>
    <w:rsid w:val="000A5DFE"/>
    <w:rsid w:val="000A69B1"/>
    <w:rsid w:val="000A766C"/>
    <w:rsid w:val="000C463F"/>
    <w:rsid w:val="000C490C"/>
    <w:rsid w:val="000D117F"/>
    <w:rsid w:val="000D55DE"/>
    <w:rsid w:val="000E1608"/>
    <w:rsid w:val="000E183C"/>
    <w:rsid w:val="000E2D10"/>
    <w:rsid w:val="000E42BA"/>
    <w:rsid w:val="000E6124"/>
    <w:rsid w:val="000E626A"/>
    <w:rsid w:val="000F1091"/>
    <w:rsid w:val="001025F6"/>
    <w:rsid w:val="00110834"/>
    <w:rsid w:val="00121B99"/>
    <w:rsid w:val="00123BB2"/>
    <w:rsid w:val="001249C9"/>
    <w:rsid w:val="00124B26"/>
    <w:rsid w:val="00124F33"/>
    <w:rsid w:val="00125AAD"/>
    <w:rsid w:val="00125BE5"/>
    <w:rsid w:val="001261BB"/>
    <w:rsid w:val="001274C1"/>
    <w:rsid w:val="00127E2B"/>
    <w:rsid w:val="00131A94"/>
    <w:rsid w:val="00137DA2"/>
    <w:rsid w:val="00143356"/>
    <w:rsid w:val="00153F69"/>
    <w:rsid w:val="00157400"/>
    <w:rsid w:val="0015754C"/>
    <w:rsid w:val="00157562"/>
    <w:rsid w:val="00162973"/>
    <w:rsid w:val="001641EB"/>
    <w:rsid w:val="00165E23"/>
    <w:rsid w:val="00167DB8"/>
    <w:rsid w:val="00167F99"/>
    <w:rsid w:val="00171EFA"/>
    <w:rsid w:val="001727DE"/>
    <w:rsid w:val="00173CC6"/>
    <w:rsid w:val="00174A70"/>
    <w:rsid w:val="00180CA7"/>
    <w:rsid w:val="00180F1D"/>
    <w:rsid w:val="00181DE4"/>
    <w:rsid w:val="0018431F"/>
    <w:rsid w:val="00191EF2"/>
    <w:rsid w:val="0019642E"/>
    <w:rsid w:val="001A18F3"/>
    <w:rsid w:val="001A692E"/>
    <w:rsid w:val="001A6A6B"/>
    <w:rsid w:val="001B3657"/>
    <w:rsid w:val="001B641E"/>
    <w:rsid w:val="001B691F"/>
    <w:rsid w:val="001B7030"/>
    <w:rsid w:val="001C15E8"/>
    <w:rsid w:val="001C37BF"/>
    <w:rsid w:val="001D55FC"/>
    <w:rsid w:val="001D58AD"/>
    <w:rsid w:val="001D7719"/>
    <w:rsid w:val="001D79EE"/>
    <w:rsid w:val="001D7B90"/>
    <w:rsid w:val="001D7E66"/>
    <w:rsid w:val="001E2531"/>
    <w:rsid w:val="001E3142"/>
    <w:rsid w:val="001E335A"/>
    <w:rsid w:val="001F02EA"/>
    <w:rsid w:val="001F10D1"/>
    <w:rsid w:val="001F14BE"/>
    <w:rsid w:val="001F2174"/>
    <w:rsid w:val="00200A67"/>
    <w:rsid w:val="002013E9"/>
    <w:rsid w:val="0020356B"/>
    <w:rsid w:val="0020549A"/>
    <w:rsid w:val="00205582"/>
    <w:rsid w:val="00205E1F"/>
    <w:rsid w:val="00212B0F"/>
    <w:rsid w:val="00213B57"/>
    <w:rsid w:val="00213EDF"/>
    <w:rsid w:val="00214817"/>
    <w:rsid w:val="002173FF"/>
    <w:rsid w:val="00221180"/>
    <w:rsid w:val="00226BFF"/>
    <w:rsid w:val="00230101"/>
    <w:rsid w:val="00232A69"/>
    <w:rsid w:val="002337E8"/>
    <w:rsid w:val="00234E82"/>
    <w:rsid w:val="0023727A"/>
    <w:rsid w:val="00241712"/>
    <w:rsid w:val="002417CE"/>
    <w:rsid w:val="00243B0B"/>
    <w:rsid w:val="002465C4"/>
    <w:rsid w:val="00250C2F"/>
    <w:rsid w:val="002543B9"/>
    <w:rsid w:val="00256113"/>
    <w:rsid w:val="002565CC"/>
    <w:rsid w:val="0025770F"/>
    <w:rsid w:val="00261505"/>
    <w:rsid w:val="00263104"/>
    <w:rsid w:val="00273189"/>
    <w:rsid w:val="002757DA"/>
    <w:rsid w:val="00275E2E"/>
    <w:rsid w:val="00276068"/>
    <w:rsid w:val="00283ADB"/>
    <w:rsid w:val="00284826"/>
    <w:rsid w:val="00285AB3"/>
    <w:rsid w:val="002871F5"/>
    <w:rsid w:val="0029028C"/>
    <w:rsid w:val="002916F1"/>
    <w:rsid w:val="002952DD"/>
    <w:rsid w:val="002964B4"/>
    <w:rsid w:val="00296A53"/>
    <w:rsid w:val="002A1AC6"/>
    <w:rsid w:val="002A4352"/>
    <w:rsid w:val="002A6761"/>
    <w:rsid w:val="002A68B7"/>
    <w:rsid w:val="002A6FA1"/>
    <w:rsid w:val="002A77EA"/>
    <w:rsid w:val="002B0EFE"/>
    <w:rsid w:val="002B1FB4"/>
    <w:rsid w:val="002C44BD"/>
    <w:rsid w:val="002C49DC"/>
    <w:rsid w:val="002D3CBA"/>
    <w:rsid w:val="002E086D"/>
    <w:rsid w:val="002E091E"/>
    <w:rsid w:val="002E21BF"/>
    <w:rsid w:val="002E57BD"/>
    <w:rsid w:val="002F066C"/>
    <w:rsid w:val="002F59A5"/>
    <w:rsid w:val="00300F04"/>
    <w:rsid w:val="00301343"/>
    <w:rsid w:val="003016EE"/>
    <w:rsid w:val="00302537"/>
    <w:rsid w:val="00304C80"/>
    <w:rsid w:val="00306596"/>
    <w:rsid w:val="00310AC0"/>
    <w:rsid w:val="00313A17"/>
    <w:rsid w:val="00314C48"/>
    <w:rsid w:val="00317189"/>
    <w:rsid w:val="00321ED2"/>
    <w:rsid w:val="003223F7"/>
    <w:rsid w:val="00323925"/>
    <w:rsid w:val="00324FF6"/>
    <w:rsid w:val="0032509D"/>
    <w:rsid w:val="00326218"/>
    <w:rsid w:val="00326DFD"/>
    <w:rsid w:val="003313F6"/>
    <w:rsid w:val="00341EA4"/>
    <w:rsid w:val="00342856"/>
    <w:rsid w:val="00344585"/>
    <w:rsid w:val="003456AF"/>
    <w:rsid w:val="00345767"/>
    <w:rsid w:val="00346AA4"/>
    <w:rsid w:val="00347AE3"/>
    <w:rsid w:val="0035215B"/>
    <w:rsid w:val="00353358"/>
    <w:rsid w:val="003556AB"/>
    <w:rsid w:val="0035798F"/>
    <w:rsid w:val="003620FC"/>
    <w:rsid w:val="00363EFB"/>
    <w:rsid w:val="003646FC"/>
    <w:rsid w:val="00364A75"/>
    <w:rsid w:val="00365D27"/>
    <w:rsid w:val="00366719"/>
    <w:rsid w:val="00372A73"/>
    <w:rsid w:val="003805D0"/>
    <w:rsid w:val="0038404C"/>
    <w:rsid w:val="0039076B"/>
    <w:rsid w:val="003934A8"/>
    <w:rsid w:val="00396A54"/>
    <w:rsid w:val="003A06E1"/>
    <w:rsid w:val="003A206B"/>
    <w:rsid w:val="003A7350"/>
    <w:rsid w:val="003B0C82"/>
    <w:rsid w:val="003B293A"/>
    <w:rsid w:val="003B2C87"/>
    <w:rsid w:val="003B3214"/>
    <w:rsid w:val="003B5AC1"/>
    <w:rsid w:val="003B6344"/>
    <w:rsid w:val="003B7425"/>
    <w:rsid w:val="003B74FB"/>
    <w:rsid w:val="003C35AB"/>
    <w:rsid w:val="003C4167"/>
    <w:rsid w:val="003C5921"/>
    <w:rsid w:val="003C6000"/>
    <w:rsid w:val="003C701A"/>
    <w:rsid w:val="003D1D06"/>
    <w:rsid w:val="003E54A5"/>
    <w:rsid w:val="003E7C44"/>
    <w:rsid w:val="003F1CD3"/>
    <w:rsid w:val="00401BCE"/>
    <w:rsid w:val="00402625"/>
    <w:rsid w:val="004027F8"/>
    <w:rsid w:val="00404232"/>
    <w:rsid w:val="004052AD"/>
    <w:rsid w:val="0040563E"/>
    <w:rsid w:val="00405CAE"/>
    <w:rsid w:val="00410E03"/>
    <w:rsid w:val="00416A7B"/>
    <w:rsid w:val="00420792"/>
    <w:rsid w:val="0042252D"/>
    <w:rsid w:val="00422C2F"/>
    <w:rsid w:val="00423CB6"/>
    <w:rsid w:val="00426474"/>
    <w:rsid w:val="00427D71"/>
    <w:rsid w:val="00431112"/>
    <w:rsid w:val="0043381E"/>
    <w:rsid w:val="0043446F"/>
    <w:rsid w:val="004354CF"/>
    <w:rsid w:val="0044310E"/>
    <w:rsid w:val="004459E0"/>
    <w:rsid w:val="00457F64"/>
    <w:rsid w:val="00462510"/>
    <w:rsid w:val="00462A7B"/>
    <w:rsid w:val="004642D0"/>
    <w:rsid w:val="004643EF"/>
    <w:rsid w:val="004704B6"/>
    <w:rsid w:val="00470971"/>
    <w:rsid w:val="00472B55"/>
    <w:rsid w:val="00473617"/>
    <w:rsid w:val="00473BD9"/>
    <w:rsid w:val="00473F96"/>
    <w:rsid w:val="004744BC"/>
    <w:rsid w:val="00474AE9"/>
    <w:rsid w:val="00474ED4"/>
    <w:rsid w:val="0047715E"/>
    <w:rsid w:val="004827D1"/>
    <w:rsid w:val="00482D88"/>
    <w:rsid w:val="00485D7B"/>
    <w:rsid w:val="00490CBE"/>
    <w:rsid w:val="00496922"/>
    <w:rsid w:val="004A00AC"/>
    <w:rsid w:val="004A03E3"/>
    <w:rsid w:val="004A1710"/>
    <w:rsid w:val="004A5723"/>
    <w:rsid w:val="004B07E4"/>
    <w:rsid w:val="004B2730"/>
    <w:rsid w:val="004B2F3D"/>
    <w:rsid w:val="004B4177"/>
    <w:rsid w:val="004B5346"/>
    <w:rsid w:val="004B6C33"/>
    <w:rsid w:val="004B7D5D"/>
    <w:rsid w:val="004C1553"/>
    <w:rsid w:val="004C4F61"/>
    <w:rsid w:val="004C666A"/>
    <w:rsid w:val="004D2264"/>
    <w:rsid w:val="004D6F5C"/>
    <w:rsid w:val="004F237B"/>
    <w:rsid w:val="004F7A06"/>
    <w:rsid w:val="005012D6"/>
    <w:rsid w:val="00502909"/>
    <w:rsid w:val="00502B6A"/>
    <w:rsid w:val="00503674"/>
    <w:rsid w:val="0050442D"/>
    <w:rsid w:val="005060D0"/>
    <w:rsid w:val="00510D9C"/>
    <w:rsid w:val="0051168D"/>
    <w:rsid w:val="005138A8"/>
    <w:rsid w:val="005205B4"/>
    <w:rsid w:val="00520F28"/>
    <w:rsid w:val="00522443"/>
    <w:rsid w:val="00523307"/>
    <w:rsid w:val="005278C8"/>
    <w:rsid w:val="00531313"/>
    <w:rsid w:val="005407D1"/>
    <w:rsid w:val="00541A91"/>
    <w:rsid w:val="00543522"/>
    <w:rsid w:val="0054395F"/>
    <w:rsid w:val="00544F39"/>
    <w:rsid w:val="0054523F"/>
    <w:rsid w:val="00545928"/>
    <w:rsid w:val="00550C77"/>
    <w:rsid w:val="00554162"/>
    <w:rsid w:val="00554444"/>
    <w:rsid w:val="00555C4E"/>
    <w:rsid w:val="005561A8"/>
    <w:rsid w:val="0055688D"/>
    <w:rsid w:val="00557D9E"/>
    <w:rsid w:val="0056300D"/>
    <w:rsid w:val="00563647"/>
    <w:rsid w:val="00566319"/>
    <w:rsid w:val="00575281"/>
    <w:rsid w:val="00580FE3"/>
    <w:rsid w:val="00586BCB"/>
    <w:rsid w:val="00587E31"/>
    <w:rsid w:val="00590D04"/>
    <w:rsid w:val="00591156"/>
    <w:rsid w:val="005937E7"/>
    <w:rsid w:val="0059624E"/>
    <w:rsid w:val="005A18EC"/>
    <w:rsid w:val="005B1164"/>
    <w:rsid w:val="005B44B8"/>
    <w:rsid w:val="005B7051"/>
    <w:rsid w:val="005B7328"/>
    <w:rsid w:val="005C597D"/>
    <w:rsid w:val="005D18B7"/>
    <w:rsid w:val="005D2080"/>
    <w:rsid w:val="005D3373"/>
    <w:rsid w:val="005D4126"/>
    <w:rsid w:val="005E0717"/>
    <w:rsid w:val="005F018B"/>
    <w:rsid w:val="005F4FE0"/>
    <w:rsid w:val="006023CB"/>
    <w:rsid w:val="006024E1"/>
    <w:rsid w:val="00602872"/>
    <w:rsid w:val="0060423D"/>
    <w:rsid w:val="00615679"/>
    <w:rsid w:val="00621326"/>
    <w:rsid w:val="0063068A"/>
    <w:rsid w:val="00630E2E"/>
    <w:rsid w:val="00631EFE"/>
    <w:rsid w:val="006343B6"/>
    <w:rsid w:val="00634732"/>
    <w:rsid w:val="00634958"/>
    <w:rsid w:val="006352D4"/>
    <w:rsid w:val="00635D41"/>
    <w:rsid w:val="00640D65"/>
    <w:rsid w:val="00643074"/>
    <w:rsid w:val="00645B74"/>
    <w:rsid w:val="00645D35"/>
    <w:rsid w:val="0065016F"/>
    <w:rsid w:val="00651BEE"/>
    <w:rsid w:val="0065341A"/>
    <w:rsid w:val="00653A41"/>
    <w:rsid w:val="006555A6"/>
    <w:rsid w:val="006571A0"/>
    <w:rsid w:val="0065779B"/>
    <w:rsid w:val="0066102D"/>
    <w:rsid w:val="00664072"/>
    <w:rsid w:val="00664431"/>
    <w:rsid w:val="006671C4"/>
    <w:rsid w:val="00670F2E"/>
    <w:rsid w:val="00683812"/>
    <w:rsid w:val="006913BB"/>
    <w:rsid w:val="00693A48"/>
    <w:rsid w:val="006967BB"/>
    <w:rsid w:val="00697C06"/>
    <w:rsid w:val="00697D29"/>
    <w:rsid w:val="006A3EBD"/>
    <w:rsid w:val="006A533A"/>
    <w:rsid w:val="006B101D"/>
    <w:rsid w:val="006B2B38"/>
    <w:rsid w:val="006B2FF8"/>
    <w:rsid w:val="006B38C6"/>
    <w:rsid w:val="006B4687"/>
    <w:rsid w:val="006B581A"/>
    <w:rsid w:val="006B6031"/>
    <w:rsid w:val="006B696D"/>
    <w:rsid w:val="006C0C92"/>
    <w:rsid w:val="006C4F0E"/>
    <w:rsid w:val="006D38A1"/>
    <w:rsid w:val="006D782B"/>
    <w:rsid w:val="006D7D8E"/>
    <w:rsid w:val="006E2ADE"/>
    <w:rsid w:val="006E7D4B"/>
    <w:rsid w:val="006F32F2"/>
    <w:rsid w:val="006F36A4"/>
    <w:rsid w:val="006F779A"/>
    <w:rsid w:val="007014CF"/>
    <w:rsid w:val="00703A53"/>
    <w:rsid w:val="007046E7"/>
    <w:rsid w:val="007061EC"/>
    <w:rsid w:val="00711B92"/>
    <w:rsid w:val="0071342D"/>
    <w:rsid w:val="00717A15"/>
    <w:rsid w:val="00723D01"/>
    <w:rsid w:val="00724F90"/>
    <w:rsid w:val="00726BC3"/>
    <w:rsid w:val="0073404F"/>
    <w:rsid w:val="007345DB"/>
    <w:rsid w:val="00736ACC"/>
    <w:rsid w:val="00746675"/>
    <w:rsid w:val="00753555"/>
    <w:rsid w:val="007616F8"/>
    <w:rsid w:val="00765533"/>
    <w:rsid w:val="00765B5D"/>
    <w:rsid w:val="00767B31"/>
    <w:rsid w:val="00771759"/>
    <w:rsid w:val="00772419"/>
    <w:rsid w:val="00773C8F"/>
    <w:rsid w:val="007752B5"/>
    <w:rsid w:val="0077643B"/>
    <w:rsid w:val="007778A2"/>
    <w:rsid w:val="00782173"/>
    <w:rsid w:val="007843F6"/>
    <w:rsid w:val="00785186"/>
    <w:rsid w:val="00790F06"/>
    <w:rsid w:val="0079477D"/>
    <w:rsid w:val="00795931"/>
    <w:rsid w:val="007A349D"/>
    <w:rsid w:val="007A3770"/>
    <w:rsid w:val="007A6BAC"/>
    <w:rsid w:val="007B2F04"/>
    <w:rsid w:val="007B4852"/>
    <w:rsid w:val="007B58A5"/>
    <w:rsid w:val="007B73CE"/>
    <w:rsid w:val="007C28C2"/>
    <w:rsid w:val="007D0B7B"/>
    <w:rsid w:val="007D1D12"/>
    <w:rsid w:val="007D2EC7"/>
    <w:rsid w:val="007D697B"/>
    <w:rsid w:val="007E1C52"/>
    <w:rsid w:val="007E29BF"/>
    <w:rsid w:val="007E5D95"/>
    <w:rsid w:val="007F068A"/>
    <w:rsid w:val="007F6D4B"/>
    <w:rsid w:val="007F7EC2"/>
    <w:rsid w:val="008007D8"/>
    <w:rsid w:val="00801FF5"/>
    <w:rsid w:val="00806969"/>
    <w:rsid w:val="008125B5"/>
    <w:rsid w:val="0082392B"/>
    <w:rsid w:val="00824DF8"/>
    <w:rsid w:val="008258E3"/>
    <w:rsid w:val="00831252"/>
    <w:rsid w:val="00831B49"/>
    <w:rsid w:val="00832D0A"/>
    <w:rsid w:val="00832EBF"/>
    <w:rsid w:val="00833FCA"/>
    <w:rsid w:val="00835B70"/>
    <w:rsid w:val="00836802"/>
    <w:rsid w:val="0083697D"/>
    <w:rsid w:val="0084075C"/>
    <w:rsid w:val="00841084"/>
    <w:rsid w:val="00842DDC"/>
    <w:rsid w:val="00843F89"/>
    <w:rsid w:val="0084560F"/>
    <w:rsid w:val="00846168"/>
    <w:rsid w:val="00852672"/>
    <w:rsid w:val="00852CFD"/>
    <w:rsid w:val="008553CE"/>
    <w:rsid w:val="00856B92"/>
    <w:rsid w:val="00861619"/>
    <w:rsid w:val="008626CE"/>
    <w:rsid w:val="008642A8"/>
    <w:rsid w:val="00870382"/>
    <w:rsid w:val="00870A97"/>
    <w:rsid w:val="008713C9"/>
    <w:rsid w:val="00872B27"/>
    <w:rsid w:val="0087331E"/>
    <w:rsid w:val="00875D7A"/>
    <w:rsid w:val="0088364F"/>
    <w:rsid w:val="00883A43"/>
    <w:rsid w:val="00884A4E"/>
    <w:rsid w:val="008868C3"/>
    <w:rsid w:val="00890394"/>
    <w:rsid w:val="00891172"/>
    <w:rsid w:val="0089199B"/>
    <w:rsid w:val="00891BAE"/>
    <w:rsid w:val="00893093"/>
    <w:rsid w:val="008931BA"/>
    <w:rsid w:val="00893D8B"/>
    <w:rsid w:val="00895D20"/>
    <w:rsid w:val="008979E0"/>
    <w:rsid w:val="008A3B78"/>
    <w:rsid w:val="008B664D"/>
    <w:rsid w:val="008C27C0"/>
    <w:rsid w:val="008C3BB3"/>
    <w:rsid w:val="008C56EB"/>
    <w:rsid w:val="008C60D1"/>
    <w:rsid w:val="008C6369"/>
    <w:rsid w:val="008C672E"/>
    <w:rsid w:val="008D2A40"/>
    <w:rsid w:val="008D3789"/>
    <w:rsid w:val="008E1A4D"/>
    <w:rsid w:val="008E52FE"/>
    <w:rsid w:val="008E7D9D"/>
    <w:rsid w:val="008E7ED0"/>
    <w:rsid w:val="008F1B9B"/>
    <w:rsid w:val="00902D9F"/>
    <w:rsid w:val="0090643B"/>
    <w:rsid w:val="0090674A"/>
    <w:rsid w:val="00910312"/>
    <w:rsid w:val="00914CD9"/>
    <w:rsid w:val="00915059"/>
    <w:rsid w:val="00916065"/>
    <w:rsid w:val="00920443"/>
    <w:rsid w:val="009238F7"/>
    <w:rsid w:val="00924AA4"/>
    <w:rsid w:val="009254F9"/>
    <w:rsid w:val="009259A7"/>
    <w:rsid w:val="00932E23"/>
    <w:rsid w:val="0093467E"/>
    <w:rsid w:val="009440C3"/>
    <w:rsid w:val="0094595D"/>
    <w:rsid w:val="00946B00"/>
    <w:rsid w:val="00955635"/>
    <w:rsid w:val="00955BAE"/>
    <w:rsid w:val="00957F00"/>
    <w:rsid w:val="009637A7"/>
    <w:rsid w:val="00971421"/>
    <w:rsid w:val="0097375F"/>
    <w:rsid w:val="00973C90"/>
    <w:rsid w:val="00973FF4"/>
    <w:rsid w:val="00974229"/>
    <w:rsid w:val="00980096"/>
    <w:rsid w:val="009858A2"/>
    <w:rsid w:val="00985E77"/>
    <w:rsid w:val="00990F6D"/>
    <w:rsid w:val="00993FCB"/>
    <w:rsid w:val="009952E0"/>
    <w:rsid w:val="00996A54"/>
    <w:rsid w:val="009972F6"/>
    <w:rsid w:val="009A0F72"/>
    <w:rsid w:val="009A1017"/>
    <w:rsid w:val="009A5B8D"/>
    <w:rsid w:val="009B2FB2"/>
    <w:rsid w:val="009B433E"/>
    <w:rsid w:val="009C0A37"/>
    <w:rsid w:val="009C2829"/>
    <w:rsid w:val="009C3101"/>
    <w:rsid w:val="009C36F0"/>
    <w:rsid w:val="009C68A0"/>
    <w:rsid w:val="009D0715"/>
    <w:rsid w:val="009D0A24"/>
    <w:rsid w:val="009D0D66"/>
    <w:rsid w:val="009D4CE1"/>
    <w:rsid w:val="009D5521"/>
    <w:rsid w:val="009D5B19"/>
    <w:rsid w:val="009D6A68"/>
    <w:rsid w:val="009D71A2"/>
    <w:rsid w:val="009E5291"/>
    <w:rsid w:val="009E7B1A"/>
    <w:rsid w:val="009E7B62"/>
    <w:rsid w:val="009F2439"/>
    <w:rsid w:val="009F2FEC"/>
    <w:rsid w:val="00A01D05"/>
    <w:rsid w:val="00A02454"/>
    <w:rsid w:val="00A05704"/>
    <w:rsid w:val="00A06146"/>
    <w:rsid w:val="00A076A1"/>
    <w:rsid w:val="00A07EF4"/>
    <w:rsid w:val="00A11798"/>
    <w:rsid w:val="00A11875"/>
    <w:rsid w:val="00A13886"/>
    <w:rsid w:val="00A214CD"/>
    <w:rsid w:val="00A2515E"/>
    <w:rsid w:val="00A254B1"/>
    <w:rsid w:val="00A26B5B"/>
    <w:rsid w:val="00A27A7D"/>
    <w:rsid w:val="00A30BCC"/>
    <w:rsid w:val="00A316FA"/>
    <w:rsid w:val="00A3424D"/>
    <w:rsid w:val="00A353AE"/>
    <w:rsid w:val="00A355FA"/>
    <w:rsid w:val="00A35751"/>
    <w:rsid w:val="00A373F4"/>
    <w:rsid w:val="00A37693"/>
    <w:rsid w:val="00A50680"/>
    <w:rsid w:val="00A552F1"/>
    <w:rsid w:val="00A575DC"/>
    <w:rsid w:val="00A57783"/>
    <w:rsid w:val="00A60B08"/>
    <w:rsid w:val="00A61572"/>
    <w:rsid w:val="00A66051"/>
    <w:rsid w:val="00A67BD0"/>
    <w:rsid w:val="00A73146"/>
    <w:rsid w:val="00A735E4"/>
    <w:rsid w:val="00A773CD"/>
    <w:rsid w:val="00A8430D"/>
    <w:rsid w:val="00A929B5"/>
    <w:rsid w:val="00A933C7"/>
    <w:rsid w:val="00A96694"/>
    <w:rsid w:val="00A9799A"/>
    <w:rsid w:val="00AA019D"/>
    <w:rsid w:val="00AA1170"/>
    <w:rsid w:val="00AA1824"/>
    <w:rsid w:val="00AA42BE"/>
    <w:rsid w:val="00AA4633"/>
    <w:rsid w:val="00AA5B66"/>
    <w:rsid w:val="00AA7FB9"/>
    <w:rsid w:val="00AB107D"/>
    <w:rsid w:val="00AB2102"/>
    <w:rsid w:val="00AB290F"/>
    <w:rsid w:val="00AB2DD6"/>
    <w:rsid w:val="00AB31E7"/>
    <w:rsid w:val="00AC0074"/>
    <w:rsid w:val="00AC1A6A"/>
    <w:rsid w:val="00AC44A3"/>
    <w:rsid w:val="00AC7187"/>
    <w:rsid w:val="00AD0548"/>
    <w:rsid w:val="00AD0B50"/>
    <w:rsid w:val="00AE5560"/>
    <w:rsid w:val="00AE5874"/>
    <w:rsid w:val="00AE732A"/>
    <w:rsid w:val="00AF4DBD"/>
    <w:rsid w:val="00B00D29"/>
    <w:rsid w:val="00B018DE"/>
    <w:rsid w:val="00B021BE"/>
    <w:rsid w:val="00B021CA"/>
    <w:rsid w:val="00B02977"/>
    <w:rsid w:val="00B04421"/>
    <w:rsid w:val="00B0586D"/>
    <w:rsid w:val="00B076BD"/>
    <w:rsid w:val="00B212BC"/>
    <w:rsid w:val="00B3133C"/>
    <w:rsid w:val="00B34964"/>
    <w:rsid w:val="00B36D67"/>
    <w:rsid w:val="00B3766F"/>
    <w:rsid w:val="00B42694"/>
    <w:rsid w:val="00B42799"/>
    <w:rsid w:val="00B45EA4"/>
    <w:rsid w:val="00B51F12"/>
    <w:rsid w:val="00B548F6"/>
    <w:rsid w:val="00B550D7"/>
    <w:rsid w:val="00B56EF2"/>
    <w:rsid w:val="00B570F7"/>
    <w:rsid w:val="00B57465"/>
    <w:rsid w:val="00B6297A"/>
    <w:rsid w:val="00B65080"/>
    <w:rsid w:val="00B6673E"/>
    <w:rsid w:val="00B806E9"/>
    <w:rsid w:val="00B83384"/>
    <w:rsid w:val="00B8677D"/>
    <w:rsid w:val="00B91384"/>
    <w:rsid w:val="00B946FA"/>
    <w:rsid w:val="00B96759"/>
    <w:rsid w:val="00BA275E"/>
    <w:rsid w:val="00BA4915"/>
    <w:rsid w:val="00BA5155"/>
    <w:rsid w:val="00BA5C63"/>
    <w:rsid w:val="00BA65F4"/>
    <w:rsid w:val="00BB1C24"/>
    <w:rsid w:val="00BB3FC7"/>
    <w:rsid w:val="00BB41B6"/>
    <w:rsid w:val="00BC357A"/>
    <w:rsid w:val="00BD3DDA"/>
    <w:rsid w:val="00BE173C"/>
    <w:rsid w:val="00BE1838"/>
    <w:rsid w:val="00BE2065"/>
    <w:rsid w:val="00BE7732"/>
    <w:rsid w:val="00BF1887"/>
    <w:rsid w:val="00BF1EA5"/>
    <w:rsid w:val="00BF2DE7"/>
    <w:rsid w:val="00C013FE"/>
    <w:rsid w:val="00C025B0"/>
    <w:rsid w:val="00C02A49"/>
    <w:rsid w:val="00C0754A"/>
    <w:rsid w:val="00C15B6F"/>
    <w:rsid w:val="00C23E96"/>
    <w:rsid w:val="00C273EB"/>
    <w:rsid w:val="00C41F40"/>
    <w:rsid w:val="00C43C82"/>
    <w:rsid w:val="00C44885"/>
    <w:rsid w:val="00C44FFA"/>
    <w:rsid w:val="00C45720"/>
    <w:rsid w:val="00C475E4"/>
    <w:rsid w:val="00C47A21"/>
    <w:rsid w:val="00C50C66"/>
    <w:rsid w:val="00C530B4"/>
    <w:rsid w:val="00C53D02"/>
    <w:rsid w:val="00C54DAF"/>
    <w:rsid w:val="00C54FD1"/>
    <w:rsid w:val="00C5640F"/>
    <w:rsid w:val="00C56936"/>
    <w:rsid w:val="00C620CB"/>
    <w:rsid w:val="00C6338F"/>
    <w:rsid w:val="00C65282"/>
    <w:rsid w:val="00C6541A"/>
    <w:rsid w:val="00C666BC"/>
    <w:rsid w:val="00C67DD3"/>
    <w:rsid w:val="00C718E6"/>
    <w:rsid w:val="00C72781"/>
    <w:rsid w:val="00C753CE"/>
    <w:rsid w:val="00C77ABA"/>
    <w:rsid w:val="00C80830"/>
    <w:rsid w:val="00C80DC7"/>
    <w:rsid w:val="00C80E5F"/>
    <w:rsid w:val="00C84DB5"/>
    <w:rsid w:val="00C900EC"/>
    <w:rsid w:val="00C93B35"/>
    <w:rsid w:val="00C97C97"/>
    <w:rsid w:val="00CA07E3"/>
    <w:rsid w:val="00CB2223"/>
    <w:rsid w:val="00CB29A6"/>
    <w:rsid w:val="00CB3421"/>
    <w:rsid w:val="00CB3BDB"/>
    <w:rsid w:val="00CB5213"/>
    <w:rsid w:val="00CB69CD"/>
    <w:rsid w:val="00CC5208"/>
    <w:rsid w:val="00CC70E3"/>
    <w:rsid w:val="00CC7BE9"/>
    <w:rsid w:val="00CD1057"/>
    <w:rsid w:val="00CD73C7"/>
    <w:rsid w:val="00CD7804"/>
    <w:rsid w:val="00CE1371"/>
    <w:rsid w:val="00CE14F3"/>
    <w:rsid w:val="00CF54F4"/>
    <w:rsid w:val="00D03467"/>
    <w:rsid w:val="00D0382A"/>
    <w:rsid w:val="00D11B6C"/>
    <w:rsid w:val="00D11C5A"/>
    <w:rsid w:val="00D14220"/>
    <w:rsid w:val="00D1756B"/>
    <w:rsid w:val="00D21B2E"/>
    <w:rsid w:val="00D22E9A"/>
    <w:rsid w:val="00D23060"/>
    <w:rsid w:val="00D23561"/>
    <w:rsid w:val="00D25C98"/>
    <w:rsid w:val="00D2790D"/>
    <w:rsid w:val="00D31DA3"/>
    <w:rsid w:val="00D3260F"/>
    <w:rsid w:val="00D334F7"/>
    <w:rsid w:val="00D35329"/>
    <w:rsid w:val="00D36C20"/>
    <w:rsid w:val="00D41A24"/>
    <w:rsid w:val="00D43255"/>
    <w:rsid w:val="00D446BC"/>
    <w:rsid w:val="00D56445"/>
    <w:rsid w:val="00D61668"/>
    <w:rsid w:val="00D6198C"/>
    <w:rsid w:val="00D624E8"/>
    <w:rsid w:val="00D64A01"/>
    <w:rsid w:val="00D65F5C"/>
    <w:rsid w:val="00D70324"/>
    <w:rsid w:val="00D70764"/>
    <w:rsid w:val="00D730A2"/>
    <w:rsid w:val="00D73DA0"/>
    <w:rsid w:val="00D76EE8"/>
    <w:rsid w:val="00D77A04"/>
    <w:rsid w:val="00D85DA4"/>
    <w:rsid w:val="00D8629E"/>
    <w:rsid w:val="00D8648A"/>
    <w:rsid w:val="00D864D7"/>
    <w:rsid w:val="00D8682A"/>
    <w:rsid w:val="00D90670"/>
    <w:rsid w:val="00D9133B"/>
    <w:rsid w:val="00D93649"/>
    <w:rsid w:val="00D972BC"/>
    <w:rsid w:val="00DA03BE"/>
    <w:rsid w:val="00DA4C8B"/>
    <w:rsid w:val="00DA77C9"/>
    <w:rsid w:val="00DB042D"/>
    <w:rsid w:val="00DB2355"/>
    <w:rsid w:val="00DB4447"/>
    <w:rsid w:val="00DB5FA9"/>
    <w:rsid w:val="00DC0A5C"/>
    <w:rsid w:val="00DD2BD8"/>
    <w:rsid w:val="00DD3370"/>
    <w:rsid w:val="00DD6632"/>
    <w:rsid w:val="00DD67F2"/>
    <w:rsid w:val="00DD6AA3"/>
    <w:rsid w:val="00DE1129"/>
    <w:rsid w:val="00DE275C"/>
    <w:rsid w:val="00DE6864"/>
    <w:rsid w:val="00DF088E"/>
    <w:rsid w:val="00DF191C"/>
    <w:rsid w:val="00DF1B88"/>
    <w:rsid w:val="00E01B70"/>
    <w:rsid w:val="00E04A32"/>
    <w:rsid w:val="00E05715"/>
    <w:rsid w:val="00E0736E"/>
    <w:rsid w:val="00E102E7"/>
    <w:rsid w:val="00E1040F"/>
    <w:rsid w:val="00E1137C"/>
    <w:rsid w:val="00E12BB2"/>
    <w:rsid w:val="00E1342C"/>
    <w:rsid w:val="00E14369"/>
    <w:rsid w:val="00E14B45"/>
    <w:rsid w:val="00E232E2"/>
    <w:rsid w:val="00E249A1"/>
    <w:rsid w:val="00E25546"/>
    <w:rsid w:val="00E25AA3"/>
    <w:rsid w:val="00E27027"/>
    <w:rsid w:val="00E27AEA"/>
    <w:rsid w:val="00E27B15"/>
    <w:rsid w:val="00E301A2"/>
    <w:rsid w:val="00E307F4"/>
    <w:rsid w:val="00E31053"/>
    <w:rsid w:val="00E322FF"/>
    <w:rsid w:val="00E36E8F"/>
    <w:rsid w:val="00E43913"/>
    <w:rsid w:val="00E47694"/>
    <w:rsid w:val="00E51ACB"/>
    <w:rsid w:val="00E6288A"/>
    <w:rsid w:val="00E62DFB"/>
    <w:rsid w:val="00E63B54"/>
    <w:rsid w:val="00E63D23"/>
    <w:rsid w:val="00E73105"/>
    <w:rsid w:val="00E74890"/>
    <w:rsid w:val="00E92839"/>
    <w:rsid w:val="00E92F46"/>
    <w:rsid w:val="00E93AD4"/>
    <w:rsid w:val="00E9778C"/>
    <w:rsid w:val="00EA2B34"/>
    <w:rsid w:val="00EA3DC2"/>
    <w:rsid w:val="00EB4BA6"/>
    <w:rsid w:val="00EB57A5"/>
    <w:rsid w:val="00EB70C6"/>
    <w:rsid w:val="00EC3A5C"/>
    <w:rsid w:val="00EC4057"/>
    <w:rsid w:val="00EC5588"/>
    <w:rsid w:val="00ED026C"/>
    <w:rsid w:val="00ED48CE"/>
    <w:rsid w:val="00ED490D"/>
    <w:rsid w:val="00EE0AFB"/>
    <w:rsid w:val="00EE238F"/>
    <w:rsid w:val="00EE4E47"/>
    <w:rsid w:val="00EF2390"/>
    <w:rsid w:val="00EF2685"/>
    <w:rsid w:val="00EF5E0A"/>
    <w:rsid w:val="00F056B2"/>
    <w:rsid w:val="00F07464"/>
    <w:rsid w:val="00F11E21"/>
    <w:rsid w:val="00F12965"/>
    <w:rsid w:val="00F163B3"/>
    <w:rsid w:val="00F20E4E"/>
    <w:rsid w:val="00F36385"/>
    <w:rsid w:val="00F370CF"/>
    <w:rsid w:val="00F3714D"/>
    <w:rsid w:val="00F40179"/>
    <w:rsid w:val="00F436F6"/>
    <w:rsid w:val="00F43F3C"/>
    <w:rsid w:val="00F458F6"/>
    <w:rsid w:val="00F507AA"/>
    <w:rsid w:val="00F50B40"/>
    <w:rsid w:val="00F50D72"/>
    <w:rsid w:val="00F50EB0"/>
    <w:rsid w:val="00F52DD6"/>
    <w:rsid w:val="00F55175"/>
    <w:rsid w:val="00F5565D"/>
    <w:rsid w:val="00F57779"/>
    <w:rsid w:val="00F606C1"/>
    <w:rsid w:val="00F6584C"/>
    <w:rsid w:val="00F70ABF"/>
    <w:rsid w:val="00F733CB"/>
    <w:rsid w:val="00F8141E"/>
    <w:rsid w:val="00F834AA"/>
    <w:rsid w:val="00F9467F"/>
    <w:rsid w:val="00FA09C1"/>
    <w:rsid w:val="00FA2793"/>
    <w:rsid w:val="00FA3399"/>
    <w:rsid w:val="00FA4A58"/>
    <w:rsid w:val="00FA4DA5"/>
    <w:rsid w:val="00FA54E9"/>
    <w:rsid w:val="00FA73AE"/>
    <w:rsid w:val="00FB0989"/>
    <w:rsid w:val="00FC1137"/>
    <w:rsid w:val="00FC3372"/>
    <w:rsid w:val="00FC3C0B"/>
    <w:rsid w:val="00FC5311"/>
    <w:rsid w:val="00FD0F27"/>
    <w:rsid w:val="00FD2AB9"/>
    <w:rsid w:val="00FD2FE2"/>
    <w:rsid w:val="00FD4FE6"/>
    <w:rsid w:val="00FD71AA"/>
    <w:rsid w:val="00FD7B84"/>
    <w:rsid w:val="00FD7E06"/>
    <w:rsid w:val="00FE061A"/>
    <w:rsid w:val="00FE076F"/>
    <w:rsid w:val="00FF0CEF"/>
    <w:rsid w:val="00FF2C57"/>
    <w:rsid w:val="00FF59D2"/>
    <w:rsid w:val="00FF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rsid w:val="00C47A21"/>
    <w:rPr>
      <w:i/>
      <w:iCs/>
    </w:rPr>
  </w:style>
  <w:style w:type="character" w:customStyle="1" w:styleId="bolditalic">
    <w:name w:val="bolditalic"/>
    <w:basedOn w:val="DefaultParagraphFont"/>
    <w:rsid w:val="00C47A21"/>
    <w:rPr>
      <w:b/>
      <w:bCs/>
      <w:i/>
      <w:iCs/>
    </w:rPr>
  </w:style>
  <w:style w:type="character" w:customStyle="1" w:styleId="simple">
    <w:name w:val="simple"/>
    <w:basedOn w:val="DefaultParagraphFont"/>
    <w:rsid w:val="00C47A21"/>
  </w:style>
  <w:style w:type="character" w:customStyle="1" w:styleId="bold">
    <w:name w:val="bold"/>
    <w:basedOn w:val="DefaultParagraphFont"/>
    <w:rsid w:val="00C47A21"/>
    <w:rPr>
      <w:b/>
      <w:bCs/>
    </w:rPr>
  </w:style>
  <w:style w:type="paragraph" w:customStyle="1" w:styleId="float">
    <w:name w:val="float"/>
    <w:basedOn w:val="Normal"/>
    <w:rsid w:val="00C47A2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C47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rsid w:val="00C47A21"/>
    <w:rPr>
      <w:i/>
      <w:iCs/>
    </w:rPr>
  </w:style>
  <w:style w:type="character" w:customStyle="1" w:styleId="bolditalic">
    <w:name w:val="bolditalic"/>
    <w:basedOn w:val="DefaultParagraphFont"/>
    <w:rsid w:val="00C47A21"/>
    <w:rPr>
      <w:b/>
      <w:bCs/>
      <w:i/>
      <w:iCs/>
    </w:rPr>
  </w:style>
  <w:style w:type="character" w:customStyle="1" w:styleId="simple">
    <w:name w:val="simple"/>
    <w:basedOn w:val="DefaultParagraphFont"/>
    <w:rsid w:val="00C47A21"/>
  </w:style>
  <w:style w:type="character" w:customStyle="1" w:styleId="bold">
    <w:name w:val="bold"/>
    <w:basedOn w:val="DefaultParagraphFont"/>
    <w:rsid w:val="00C47A21"/>
    <w:rPr>
      <w:b/>
      <w:bCs/>
    </w:rPr>
  </w:style>
  <w:style w:type="paragraph" w:customStyle="1" w:styleId="float">
    <w:name w:val="float"/>
    <w:basedOn w:val="Normal"/>
    <w:rsid w:val="00C47A2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C47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8</Characters>
  <Application>Microsoft Macintosh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Labaf</dc:creator>
  <cp:keywords/>
  <dc:description/>
  <cp:lastModifiedBy>Ashkan Labaf</cp:lastModifiedBy>
  <cp:revision>2</cp:revision>
  <dcterms:created xsi:type="dcterms:W3CDTF">2014-12-08T14:43:00Z</dcterms:created>
  <dcterms:modified xsi:type="dcterms:W3CDTF">2014-12-08T14:43:00Z</dcterms:modified>
</cp:coreProperties>
</file>